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81C" w:rsidRPr="007F05A3" w:rsidRDefault="0080481C" w:rsidP="0080481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7F05A3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 w:rsidR="004179D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7F05A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7F05A3">
        <w:rPr>
          <w:rFonts w:ascii="Times New Roman" w:hAnsi="Times New Roman" w:cs="Times New Roman"/>
          <w:sz w:val="24"/>
          <w:szCs w:val="24"/>
          <w:lang w:val="en-GB"/>
        </w:rPr>
        <w:t xml:space="preserve">Genotype profiles of </w:t>
      </w:r>
      <w:r w:rsidRPr="007F05A3">
        <w:rPr>
          <w:rFonts w:ascii="Times New Roman" w:hAnsi="Times New Roman" w:cs="Times New Roman"/>
          <w:i/>
          <w:iCs/>
          <w:sz w:val="24"/>
          <w:szCs w:val="24"/>
          <w:lang w:val="en-GB"/>
        </w:rPr>
        <w:t>S. avenae</w:t>
      </w:r>
      <w:r w:rsidRPr="007F05A3">
        <w:rPr>
          <w:rFonts w:ascii="Times New Roman" w:hAnsi="Times New Roman" w:cs="Times New Roman"/>
          <w:sz w:val="24"/>
          <w:szCs w:val="24"/>
          <w:lang w:val="en-GB"/>
        </w:rPr>
        <w:t xml:space="preserve"> clones</w:t>
      </w:r>
      <w:r w:rsidR="004179D8">
        <w:rPr>
          <w:rFonts w:ascii="Times New Roman" w:hAnsi="Times New Roman" w:cs="Times New Roman"/>
          <w:sz w:val="24"/>
          <w:szCs w:val="24"/>
          <w:lang w:val="en-GB"/>
        </w:rPr>
        <w:t xml:space="preserve"> used in the study.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3685"/>
        <w:gridCol w:w="1218"/>
        <w:gridCol w:w="1218"/>
        <w:gridCol w:w="1218"/>
        <w:gridCol w:w="1218"/>
        <w:gridCol w:w="1218"/>
        <w:gridCol w:w="4037"/>
      </w:tblGrid>
      <w:tr w:rsidR="0080481C" w:rsidRPr="007F05A3" w:rsidTr="003D7A5B">
        <w:trPr>
          <w:trHeight w:val="1094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ne</w:t>
            </w:r>
            <w:r w:rsidRPr="007F05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Locus          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10</w:t>
            </w:r>
            <w:r w:rsidRPr="007F05A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11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17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16b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4Σ</w:t>
            </w:r>
          </w:p>
        </w:tc>
        <w:tc>
          <w:tcPr>
            <w:tcW w:w="4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individuals collected</w:t>
            </w:r>
          </w:p>
          <w:p w:rsidR="0080481C" w:rsidRPr="007F05A3" w:rsidRDefault="0080481C" w:rsidP="003D7A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1–2003</w:t>
            </w:r>
          </w:p>
        </w:tc>
      </w:tr>
      <w:tr w:rsidR="0080481C" w:rsidRPr="007F05A3" w:rsidTr="003D7A5B"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-3-19-20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/166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/14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/179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/274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/168</w:t>
            </w:r>
          </w:p>
        </w:tc>
        <w:tc>
          <w:tcPr>
            <w:tcW w:w="4037" w:type="dxa"/>
            <w:tcBorders>
              <w:top w:val="single" w:sz="4" w:space="0" w:color="auto"/>
            </w:tcBorders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</w:tr>
      <w:tr w:rsidR="0080481C" w:rsidRPr="007F05A3" w:rsidTr="003D7A5B">
        <w:tc>
          <w:tcPr>
            <w:tcW w:w="3685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-11-13-14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/166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/144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/17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/189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/172</w:t>
            </w:r>
          </w:p>
        </w:tc>
        <w:tc>
          <w:tcPr>
            <w:tcW w:w="4037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</w:tr>
      <w:tr w:rsidR="0080481C" w:rsidRPr="007F05A3" w:rsidTr="003D7A5B">
        <w:tc>
          <w:tcPr>
            <w:tcW w:w="3685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-5-6-29-30-31-32-33-34-35-36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/166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/144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/179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/173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/168</w:t>
            </w:r>
          </w:p>
        </w:tc>
        <w:tc>
          <w:tcPr>
            <w:tcW w:w="4037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</w:tr>
      <w:tr w:rsidR="0080481C" w:rsidRPr="007F05A3" w:rsidTr="003D7A5B">
        <w:tc>
          <w:tcPr>
            <w:tcW w:w="3685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/166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/14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/17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/173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/162</w:t>
            </w:r>
          </w:p>
        </w:tc>
        <w:tc>
          <w:tcPr>
            <w:tcW w:w="4037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80481C" w:rsidRPr="007F05A3" w:rsidTr="003D7A5B">
        <w:tc>
          <w:tcPr>
            <w:tcW w:w="3685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/164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/14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/17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/275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/172</w:t>
            </w:r>
          </w:p>
        </w:tc>
        <w:tc>
          <w:tcPr>
            <w:tcW w:w="4037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80481C" w:rsidRPr="007F05A3" w:rsidTr="003D7A5B">
        <w:tc>
          <w:tcPr>
            <w:tcW w:w="3685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/164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/149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/178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18" w:type="dxa"/>
            <w:vAlign w:val="center"/>
          </w:tcPr>
          <w:p w:rsidR="0080481C" w:rsidRPr="007F05A3" w:rsidRDefault="0080481C" w:rsidP="003D7A5B">
            <w:pPr>
              <w:autoSpaceDE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/168</w:t>
            </w:r>
          </w:p>
        </w:tc>
        <w:tc>
          <w:tcPr>
            <w:tcW w:w="4037" w:type="dxa"/>
            <w:vAlign w:val="center"/>
          </w:tcPr>
          <w:p w:rsidR="0080481C" w:rsidRPr="007F05A3" w:rsidRDefault="0080481C" w:rsidP="003D7A5B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F05A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80481C" w:rsidRPr="007F05A3" w:rsidRDefault="0080481C" w:rsidP="00621B4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F05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F05A3">
        <w:rPr>
          <w:rFonts w:ascii="Times New Roman" w:hAnsi="Times New Roman" w:cs="Times New Roman"/>
          <w:sz w:val="24"/>
          <w:szCs w:val="24"/>
          <w:lang w:val="en-GB"/>
        </w:rPr>
        <w:t xml:space="preserve">Units (bp).  </w:t>
      </w:r>
    </w:p>
    <w:p w:rsidR="00776BCD" w:rsidRPr="0080481C" w:rsidRDefault="0080481C" w:rsidP="00621B49">
      <w:pPr>
        <w:spacing w:line="240" w:lineRule="auto"/>
        <w:jc w:val="both"/>
        <w:rPr>
          <w:lang w:val="en-GB"/>
        </w:rPr>
      </w:pPr>
      <w:r w:rsidRPr="007F05A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F05A3">
        <w:rPr>
          <w:rFonts w:ascii="Times New Roman" w:hAnsi="Times New Roman" w:cs="Times New Roman"/>
          <w:sz w:val="24"/>
          <w:szCs w:val="24"/>
          <w:lang w:val="en-GB"/>
        </w:rPr>
        <w:t>clones which were collected only once are not listed</w:t>
      </w:r>
      <w:r w:rsidR="009958C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7F05A3">
        <w:rPr>
          <w:rFonts w:ascii="Times New Roman" w:hAnsi="Times New Roman" w:cs="Times New Roman"/>
          <w:sz w:val="24"/>
          <w:szCs w:val="24"/>
          <w:lang w:val="en-GB"/>
        </w:rPr>
        <w:t xml:space="preserve"> except for clones 9 and 10, selected for further experiments</w:t>
      </w:r>
    </w:p>
    <w:sectPr w:rsidR="00776BCD" w:rsidRPr="0080481C" w:rsidSect="0080481C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244D99"/>
    <w:rsid w:val="00195265"/>
    <w:rsid w:val="00244D99"/>
    <w:rsid w:val="004179D8"/>
    <w:rsid w:val="004E067C"/>
    <w:rsid w:val="00621B49"/>
    <w:rsid w:val="0080481C"/>
    <w:rsid w:val="009958CE"/>
    <w:rsid w:val="00A97609"/>
    <w:rsid w:val="00E32156"/>
    <w:rsid w:val="00EE0031"/>
    <w:rsid w:val="00F15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481C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481C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46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khedir, Hussein</dc:creator>
  <cp:lastModifiedBy>Stefan Vidal</cp:lastModifiedBy>
  <cp:revision>4</cp:revision>
  <cp:lastPrinted>2012-12-14T08:07:00Z</cp:lastPrinted>
  <dcterms:created xsi:type="dcterms:W3CDTF">2012-09-11T12:24:00Z</dcterms:created>
  <dcterms:modified xsi:type="dcterms:W3CDTF">2012-12-16T14:10:00Z</dcterms:modified>
</cp:coreProperties>
</file>